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5FF99B" w14:textId="7DDCAE23" w:rsidR="008B1E8A" w:rsidRDefault="005910B1">
      <w:pPr>
        <w:rPr>
          <w:rFonts w:ascii="Times New Roman" w:hAnsi="Times New Roman" w:cs="Times New Roman"/>
          <w:b/>
          <w:bCs/>
        </w:rPr>
      </w:pPr>
      <w:r w:rsidRPr="00EA2C4C">
        <w:rPr>
          <w:rFonts w:ascii="Times New Roman" w:hAnsi="Times New Roman" w:cs="Times New Roman"/>
          <w:b/>
          <w:bCs/>
        </w:rPr>
        <w:t xml:space="preserve">Table S3 The predicted ASR and case </w:t>
      </w:r>
      <w:proofErr w:type="gramStart"/>
      <w:r w:rsidRPr="00EA2C4C">
        <w:rPr>
          <w:rFonts w:ascii="Times New Roman" w:hAnsi="Times New Roman" w:cs="Times New Roman"/>
          <w:b/>
          <w:bCs/>
        </w:rPr>
        <w:t>number</w:t>
      </w:r>
      <w:proofErr w:type="gramEnd"/>
      <w:r w:rsidRPr="00EA2C4C">
        <w:rPr>
          <w:rFonts w:ascii="Times New Roman" w:hAnsi="Times New Roman" w:cs="Times New Roman"/>
          <w:b/>
          <w:bCs/>
        </w:rPr>
        <w:t xml:space="preserve"> of prevalence of prostate cancer between 2021 and 2046 at the global level</w:t>
      </w:r>
      <w:r w:rsidR="00EA2C4C" w:rsidRPr="00EA2C4C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74"/>
        <w:gridCol w:w="2340"/>
        <w:gridCol w:w="2340"/>
        <w:gridCol w:w="2340"/>
        <w:gridCol w:w="2340"/>
        <w:gridCol w:w="2340"/>
      </w:tblGrid>
      <w:tr w:rsidR="00333231" w14:paraId="7ECCD5E2" w14:textId="37929504" w:rsidTr="00333231">
        <w:tc>
          <w:tcPr>
            <w:tcW w:w="2474" w:type="dxa"/>
            <w:tcBorders>
              <w:left w:val="nil"/>
              <w:bottom w:val="single" w:sz="4" w:space="0" w:color="auto"/>
              <w:right w:val="nil"/>
            </w:tcBorders>
          </w:tcPr>
          <w:p w14:paraId="267B041A" w14:textId="240E7079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Y</w:t>
            </w:r>
            <w:r>
              <w:rPr>
                <w:rFonts w:ascii="Times New Roman" w:hAnsi="Times New Roman" w:cs="Times New Roman"/>
                <w:b/>
                <w:bCs/>
              </w:rPr>
              <w:t>ear Grou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92D5D" w14:textId="0FBD4E0A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2-202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E3368" w14:textId="6C67831D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7-203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708D4" w14:textId="5A1DD330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2-203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A8428" w14:textId="453BC8C1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7-204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B95CB" w14:textId="219178AB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42-2046</w:t>
            </w:r>
          </w:p>
        </w:tc>
      </w:tr>
      <w:tr w:rsidR="00EA2C4C" w14:paraId="7BF3DE51" w14:textId="735E5054" w:rsidTr="00333231"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639E9" w14:textId="68FC712F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ase numb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6E65" w14:textId="571A1AE0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8767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EEDC" w14:textId="1F85DFD7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1096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436A" w14:textId="6DE8F420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3669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1D04" w14:textId="1CEA523C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0134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A094" w14:textId="64617CC5" w:rsidR="00EA2C4C" w:rsidRDefault="00EA2C4C" w:rsidP="00EA2C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8150</w:t>
            </w:r>
          </w:p>
        </w:tc>
      </w:tr>
      <w:tr w:rsidR="00333231" w14:paraId="17700C87" w14:textId="24E8FD32" w:rsidTr="00333231"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4CEA6" w14:textId="1AD1A677" w:rsidR="00333231" w:rsidRDefault="00333231" w:rsidP="003332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SP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88EA6" w14:textId="06FED603" w:rsidR="00333231" w:rsidRDefault="00333231" w:rsidP="003332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1.92987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52FB4" w14:textId="7964DB59" w:rsidR="00333231" w:rsidRDefault="00333231" w:rsidP="003332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5.08511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3C51D" w14:textId="2D3FD042" w:rsidR="00333231" w:rsidRDefault="00333231" w:rsidP="003332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7.78208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DB045" w14:textId="04252F40" w:rsidR="00333231" w:rsidRDefault="00333231" w:rsidP="003332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0.834455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6402E" w14:textId="2192515D" w:rsidR="00333231" w:rsidRDefault="00333231" w:rsidP="003332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4.958302</w:t>
            </w:r>
          </w:p>
        </w:tc>
      </w:tr>
    </w:tbl>
    <w:p w14:paraId="37BF0189" w14:textId="6C2BE369" w:rsidR="00EA2C4C" w:rsidRPr="00EA2C4C" w:rsidRDefault="00FE472A">
      <w:pPr>
        <w:rPr>
          <w:rFonts w:ascii="Times New Roman" w:hAnsi="Times New Roman" w:cs="Times New Roman"/>
          <w:b/>
          <w:bCs/>
        </w:rPr>
      </w:pPr>
      <w:r w:rsidRPr="00FE472A">
        <w:rPr>
          <w:rFonts w:ascii="Times New Roman" w:hAnsi="Times New Roman" w:cs="Times New Roman"/>
          <w:b/>
          <w:bCs/>
        </w:rPr>
        <w:t>Abbreviations: ASPR,</w:t>
      </w:r>
      <w:r w:rsidRPr="00FE472A">
        <w:rPr>
          <w:rFonts w:ascii="Times New Roman" w:hAnsi="Times New Roman" w:cs="Times New Roman"/>
        </w:rPr>
        <w:t xml:space="preserve"> age-standardized prevalence rate</w:t>
      </w:r>
    </w:p>
    <w:sectPr w:rsidR="00EA2C4C" w:rsidRPr="00EA2C4C" w:rsidSect="005910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7A744D" w14:textId="77777777" w:rsidR="00F75B6F" w:rsidRDefault="00F75B6F" w:rsidP="005910B1">
      <w:r>
        <w:separator/>
      </w:r>
    </w:p>
  </w:endnote>
  <w:endnote w:type="continuationSeparator" w:id="0">
    <w:p w14:paraId="49F5AC0B" w14:textId="77777777" w:rsidR="00F75B6F" w:rsidRDefault="00F75B6F" w:rsidP="00591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4D08E3" w14:textId="77777777" w:rsidR="00F75B6F" w:rsidRDefault="00F75B6F" w:rsidP="005910B1">
      <w:r>
        <w:separator/>
      </w:r>
    </w:p>
  </w:footnote>
  <w:footnote w:type="continuationSeparator" w:id="0">
    <w:p w14:paraId="20E1FBCC" w14:textId="77777777" w:rsidR="00F75B6F" w:rsidRDefault="00F75B6F" w:rsidP="00591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6B99"/>
    <w:rsid w:val="00333231"/>
    <w:rsid w:val="00424100"/>
    <w:rsid w:val="005910B1"/>
    <w:rsid w:val="008B1E8A"/>
    <w:rsid w:val="00EA2C4C"/>
    <w:rsid w:val="00F75B6F"/>
    <w:rsid w:val="00F76B99"/>
    <w:rsid w:val="00FE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C3AFC"/>
  <w15:chartTrackingRefBased/>
  <w15:docId w15:val="{822FD03F-BFD1-451E-9D50-8D5FF222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0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0B1"/>
    <w:rPr>
      <w:sz w:val="18"/>
      <w:szCs w:val="18"/>
    </w:rPr>
  </w:style>
  <w:style w:type="table" w:styleId="a7">
    <w:name w:val="Table Grid"/>
    <w:basedOn w:val="a1"/>
    <w:uiPriority w:val="39"/>
    <w:rsid w:val="00EA2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虎 赵</dc:creator>
  <cp:keywords/>
  <dc:description/>
  <cp:lastModifiedBy>晓虎 赵</cp:lastModifiedBy>
  <cp:revision>4</cp:revision>
  <dcterms:created xsi:type="dcterms:W3CDTF">2024-07-30T01:02:00Z</dcterms:created>
  <dcterms:modified xsi:type="dcterms:W3CDTF">2024-07-30T01:36:00Z</dcterms:modified>
</cp:coreProperties>
</file>